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tbl>
      <w:tblPr>
        <w:tblStyle w:val="20"/>
        <w:tblW w:w="508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7011"/>
        <w:gridCol w:w="1709"/>
        <w:gridCol w:w="2427"/>
        <w:gridCol w:w="1429"/>
        <w:gridCol w:w="24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6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Calibri" w:asciiTheme="minorHAnsi" w:hAnsiTheme="minorHAnsi"/>
                <w:b/>
                <w:bCs/>
                <w:szCs w:val="24"/>
                <w:lang w:eastAsia="zh-CN"/>
              </w:rPr>
              <w:t>Table S1. Predictors of VAS and utility index scores transformed by Box-Cox: results of single-level linear and Tobit regression mode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  <w:t>Variables</w:t>
            </w:r>
          </w:p>
        </w:tc>
        <w:tc>
          <w:tcPr>
            <w:tcW w:w="1302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  <w:t>Linear regression on VAS transformed by Box-Cox</w:t>
            </w:r>
          </w:p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  <w:t>(</w:t>
            </w: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θ</w:t>
            </w: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  <w:t xml:space="preserve">=2.5) 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  <w:t>Tobit regression on utility index transformed by Box-Cox</w:t>
            </w:r>
          </w:p>
          <w:p>
            <w:pPr>
              <w:spacing w:before="0" w:after="0"/>
              <w:jc w:val="center"/>
              <w:rPr>
                <w:rFonts w:ascii="Calibri" w:hAnsi="Calibri" w:eastAsia="宋体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  <w:t>(</w:t>
            </w: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θ</w:t>
            </w: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  <w:t>=6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  <w:t>β</w:t>
            </w:r>
          </w:p>
        </w:tc>
        <w:tc>
          <w:tcPr>
            <w:tcW w:w="7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  <w:t>95% CI</w:t>
            </w:r>
          </w:p>
        </w:tc>
        <w:tc>
          <w:tcPr>
            <w:tcW w:w="45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  <w:t>β</w:t>
            </w:r>
          </w:p>
        </w:tc>
        <w:tc>
          <w:tcPr>
            <w:tcW w:w="77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 w:bidi="ar"/>
              </w:rPr>
              <w:t>95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Gender (Reference: Male)</w:t>
            </w:r>
          </w:p>
        </w:tc>
        <w:tc>
          <w:tcPr>
            <w:tcW w:w="53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807.13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850.64, 2464.90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&lt;0.01,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shd w:val="clear" w:color="auto" w:fill="F2F2F2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Age group (years) (Reference: 21-30)</w:t>
            </w:r>
          </w:p>
        </w:tc>
        <w:tc>
          <w:tcPr>
            <w:tcW w:w="538" w:type="pct"/>
            <w:shd w:val="clear" w:color="auto" w:fill="F2F2F2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31-35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704.14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1606.91, 3015.18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&lt;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2, 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36-40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449.58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2027.44, 2926.59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&lt;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2,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4" w:type="pct"/>
            <w:gridSpan w:val="2"/>
            <w:shd w:val="clear" w:color="auto" w:fill="F2F2F2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Annual salary after-tax (Chinese Yuan) (Reference: ≤100000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100000-150000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91.51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2150.39, 2333.41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&lt;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1,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&gt;150000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707.48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2196.41, 3611.38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0.02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&lt;0.01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shd w:val="clear" w:color="auto" w:fill="F2F2F2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Regular physical activities (Reference: Yes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-1448.30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-2895.38, -1.22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-0.01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-0.02, &lt;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shd w:val="clear" w:color="auto" w:fill="F2F2F2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Regular sleeping (Reference: Yes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-805.79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2403.60, 792.03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-0.01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-0.02, &lt;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shd w:val="clear" w:color="auto" w:fill="F2F2F2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Regular meals (Reference: Yes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-4248.70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-6127.33, -2370.07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&lt;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2, 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74" w:type="pct"/>
            <w:gridSpan w:val="2"/>
            <w:shd w:val="clear" w:color="auto" w:fill="F2F2F2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Actively participate in social activities (reference: disagree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Neutral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3617.50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1199.32, 6035.67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1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Agree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5689.76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3197.25, 8182.27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0.02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&lt;0.01, 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74" w:type="pct"/>
            <w:gridSpan w:val="2"/>
            <w:shd w:val="clear" w:color="auto" w:fill="F2F2F2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Get along well with colleagues (Reference: Disagree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Neutral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7805.18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3513.20, 12097.16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3, 0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Agree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7756.16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3683.08, 11829.25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&lt;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4, 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74" w:type="pct"/>
            <w:gridSpan w:val="2"/>
            <w:shd w:val="clear" w:color="auto" w:fill="F2F2F2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Harmonious family relationship (reference: disagree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Neutral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10269.72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5704.40, 14835.03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0.03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&lt;0.01, 0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Agree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12570.71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8506.02, 16635.40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0.04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&lt;0.01, 0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shd w:val="clear" w:color="auto" w:fill="F2F2F2"/>
            <w:noWrap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Type of university (Reference: Top tier (985 project)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Mid tier (211 project)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4190.08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1619.96, 6760.21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0.02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&lt;0.01, 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Low tier (Provincial)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2187.42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659.52, 5034.36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0.02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&lt;0.01, 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shd w:val="clear" w:color="auto" w:fill="F2F2F2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Job title (Reference: Lecturer or below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 xml:space="preserve">Associate professor 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-2239.01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-3896.07, -581.95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-0.01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-0.03, &lt;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Full professor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-2979.83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-6394.35, 434.68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1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shd w:val="clear" w:color="auto" w:fill="F2F2F2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Employment contract (Reference: Permanent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Non-permanent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516.13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1402.37, 2434.62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0.01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*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&lt;0.01,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shd w:val="clear" w:color="auto" w:fill="F2F2F2"/>
            <w:noWrap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Too much pressure on teaching (Reference: Disagree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Neutral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172.81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2253.43, 2599.06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&lt;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2, 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Agree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-1982.07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4367.09, 402.95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-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2, &lt;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474" w:type="pct"/>
            <w:gridSpan w:val="2"/>
            <w:shd w:val="clear" w:color="auto" w:fill="F2F2F2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Too much pressure on research (Reference: Disagree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Neutral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-189.82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4787.24, 4407.60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&lt;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3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Agree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-1040.27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5634.90, 3554.36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-0.02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5, 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474" w:type="pct"/>
            <w:gridSpan w:val="2"/>
            <w:shd w:val="clear" w:color="auto" w:fill="F2F2F2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 w:bidi="ar"/>
              </w:rPr>
              <w:t>Too much pressure on academic promotion (Reference: Disagree)</w:t>
            </w:r>
          </w:p>
        </w:tc>
        <w:tc>
          <w:tcPr>
            <w:tcW w:w="538" w:type="pct"/>
            <w:shd w:val="clear" w:color="auto" w:fill="F2F2F2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6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shd w:val="clear" w:color="auto" w:fill="F2F2F2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Neutral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-3437.47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-7223.35, 348.42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1, 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Agree</w:t>
            </w:r>
          </w:p>
        </w:tc>
        <w:tc>
          <w:tcPr>
            <w:tcW w:w="538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-3299.15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76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(-6679.47, 81.16)</w:t>
            </w:r>
          </w:p>
        </w:tc>
        <w:tc>
          <w:tcPr>
            <w:tcW w:w="450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-0.01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74" w:type="pct"/>
            <w:gridSpan w:val="2"/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Box-Cox</w:t>
            </w:r>
          </w:p>
        </w:tc>
        <w:tc>
          <w:tcPr>
            <w:tcW w:w="1302" w:type="pct"/>
            <w:gridSpan w:val="2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VAS</w:t>
            </w:r>
          </w:p>
        </w:tc>
        <w:tc>
          <w:tcPr>
            <w:tcW w:w="1224" w:type="pct"/>
            <w:gridSpan w:val="2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 w:bidi="ar"/>
              </w:rPr>
              <w:t>utility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20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sz w:val="20"/>
                <w:szCs w:val="20"/>
                <w:lang w:eastAsia="zh-CN" w:bidi="ar"/>
              </w:rPr>
              <w:t>/theta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2.38</w:t>
            </w: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****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1.70, 3.06)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5.96</w:t>
            </w:r>
            <w:r>
              <w:rPr>
                <w:rFonts w:ascii="Calibri" w:hAnsi="Calibri" w:eastAsia="宋体" w:cs="Calibri"/>
                <w:sz w:val="20"/>
                <w:szCs w:val="20"/>
                <w:lang w:eastAsia="zh-CN" w:bidi="ar"/>
              </w:rPr>
              <w:t>****</w:t>
            </w:r>
          </w:p>
        </w:tc>
        <w:tc>
          <w:tcPr>
            <w:tcW w:w="77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 w:bidi="ar"/>
              </w:rPr>
              <w:t>(4.84, 7.08)</w:t>
            </w:r>
          </w:p>
        </w:tc>
      </w:tr>
    </w:tbl>
    <w:p>
      <w:pPr>
        <w:widowControl w:val="0"/>
        <w:spacing w:before="0" w:after="0"/>
        <w:jc w:val="both"/>
        <w:rPr>
          <w:rFonts w:eastAsia="宋体" w:asciiTheme="minorHAnsi" w:hAnsiTheme="minorHAnsi" w:cstheme="minorHAnsi"/>
          <w:i/>
          <w:iCs/>
          <w:sz w:val="20"/>
          <w:szCs w:val="20"/>
          <w:lang w:eastAsia="zh-CN"/>
        </w:rPr>
      </w:pPr>
      <w:r>
        <w:rPr>
          <w:rFonts w:eastAsia="宋体" w:asciiTheme="minorHAnsi" w:hAnsiTheme="minorHAnsi" w:cstheme="minorHAnsi"/>
          <w:sz w:val="20"/>
          <w:szCs w:val="20"/>
          <w:lang w:eastAsia="zh-CN" w:bidi="ar"/>
        </w:rPr>
        <w:t>Note: *</w:t>
      </w:r>
      <w:r>
        <w:rPr>
          <w:rFonts w:eastAsia="宋体" w:asciiTheme="minorHAnsi" w:hAnsiTheme="minorHAnsi" w:cstheme="minorHAnsi"/>
          <w:i/>
          <w:iCs/>
          <w:sz w:val="20"/>
          <w:szCs w:val="20"/>
          <w:lang w:eastAsia="zh-CN" w:bidi="ar"/>
        </w:rPr>
        <w:t xml:space="preserve"> P&lt;0.1; </w:t>
      </w:r>
      <w:r>
        <w:rPr>
          <w:rFonts w:eastAsia="宋体" w:asciiTheme="minorHAnsi" w:hAnsiTheme="minorHAnsi" w:cstheme="minorHAnsi"/>
          <w:sz w:val="20"/>
          <w:szCs w:val="20"/>
          <w:lang w:eastAsia="zh-CN" w:bidi="ar"/>
        </w:rPr>
        <w:t>**</w:t>
      </w:r>
      <w:r>
        <w:rPr>
          <w:rFonts w:eastAsia="宋体" w:asciiTheme="minorHAnsi" w:hAnsiTheme="minorHAnsi" w:cstheme="minorHAnsi"/>
          <w:i/>
          <w:iCs/>
          <w:sz w:val="20"/>
          <w:szCs w:val="20"/>
          <w:lang w:eastAsia="zh-CN" w:bidi="ar"/>
        </w:rPr>
        <w:t xml:space="preserve"> P&lt;0.05; </w:t>
      </w:r>
      <w:r>
        <w:rPr>
          <w:rFonts w:eastAsia="宋体" w:asciiTheme="minorHAnsi" w:hAnsiTheme="minorHAnsi" w:cstheme="minorHAnsi"/>
          <w:sz w:val="20"/>
          <w:szCs w:val="20"/>
          <w:lang w:eastAsia="zh-CN" w:bidi="ar"/>
        </w:rPr>
        <w:t xml:space="preserve">*** </w:t>
      </w:r>
      <w:r>
        <w:rPr>
          <w:rFonts w:eastAsia="宋体" w:asciiTheme="minorHAnsi" w:hAnsiTheme="minorHAnsi" w:cstheme="minorHAnsi"/>
          <w:i/>
          <w:iCs/>
          <w:sz w:val="20"/>
          <w:szCs w:val="20"/>
          <w:lang w:eastAsia="zh-CN" w:bidi="ar"/>
        </w:rPr>
        <w:t xml:space="preserve">P&lt;0.01; </w:t>
      </w:r>
      <w:r>
        <w:rPr>
          <w:rFonts w:eastAsia="宋体" w:asciiTheme="minorHAnsi" w:hAnsiTheme="minorHAnsi" w:cstheme="minorHAnsi"/>
          <w:sz w:val="20"/>
          <w:szCs w:val="20"/>
          <w:lang w:eastAsia="zh-CN" w:bidi="ar"/>
        </w:rPr>
        <w:t>****</w:t>
      </w:r>
      <w:r>
        <w:rPr>
          <w:rFonts w:eastAsia="宋体" w:asciiTheme="minorHAnsi" w:hAnsiTheme="minorHAnsi" w:cstheme="minorHAnsi"/>
          <w:i/>
          <w:iCs/>
          <w:sz w:val="20"/>
          <w:szCs w:val="20"/>
          <w:lang w:eastAsia="zh-CN" w:bidi="ar"/>
        </w:rPr>
        <w:t>P&lt;0.001</w:t>
      </w: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7492"/>
        <w:gridCol w:w="1749"/>
        <w:gridCol w:w="1786"/>
        <w:gridCol w:w="1583"/>
        <w:gridCol w:w="19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Calibri" w:asciiTheme="minorHAnsi" w:hAnsiTheme="minorHAnsi"/>
                <w:b/>
                <w:bCs/>
                <w:szCs w:val="24"/>
                <w:lang w:eastAsia="zh-CN"/>
              </w:rPr>
              <w:t>Table S</w:t>
            </w:r>
            <w:r>
              <w:rPr>
                <w:rFonts w:hint="eastAsia" w:eastAsia="宋体" w:cs="Calibri" w:asciiTheme="minorHAnsi" w:hAnsiTheme="minorHAnsi"/>
                <w:b/>
                <w:bCs/>
                <w:szCs w:val="24"/>
                <w:lang w:eastAsia="zh-CN"/>
              </w:rPr>
              <w:t>2</w:t>
            </w:r>
            <w:r>
              <w:rPr>
                <w:rFonts w:eastAsia="宋体" w:cs="Calibri" w:asciiTheme="minorHAnsi" w:hAnsiTheme="minorHAnsi"/>
                <w:b/>
                <w:bCs/>
                <w:szCs w:val="24"/>
                <w:lang w:eastAsia="zh-CN"/>
              </w:rPr>
              <w:t>. Predictors of VAS and utility index scores: results of two-level linear and Tobit regression mode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47" w:type="pct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1132" w:type="pct"/>
            <w:gridSpan w:val="2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Linear regression on VAS </w:t>
            </w:r>
          </w:p>
        </w:tc>
        <w:tc>
          <w:tcPr>
            <w:tcW w:w="1119" w:type="pct"/>
            <w:gridSpan w:val="2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right="-45"/>
              <w:jc w:val="both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Tobit regression on utility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vMerge w:val="continue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60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572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95% CI</w:t>
            </w:r>
          </w:p>
        </w:tc>
        <w:tc>
          <w:tcPr>
            <w:tcW w:w="507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611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95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Fixed effects (Level 1)</w:t>
            </w:r>
          </w:p>
        </w:tc>
        <w:tc>
          <w:tcPr>
            <w:tcW w:w="56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Gender (Reference: Mal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1.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1.22, 3.7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2, 0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Age group (Years) (Reference: 21-3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31-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4.31, 5.1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4, 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36-4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5.84, 6.2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4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Annual salary after</w:t>
            </w:r>
            <w:r>
              <w:rPr>
                <w:rFonts w:hint="eastAsia"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tax </w:t>
            </w:r>
            <w:r>
              <w:rPr>
                <w:rFonts w:hint="eastAsia"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(Chinese Yuan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) (Reference: ≤10000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100000-150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3.50, 4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sz w:val="21"/>
                <w:szCs w:val="21"/>
                <w:lang w:eastAsia="zh-CN"/>
              </w:rPr>
              <w:t>0.01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sz w:val="21"/>
                <w:szCs w:val="21"/>
                <w:lang w:eastAsia="zh-CN"/>
              </w:rPr>
              <w:t>(</w:t>
            </w:r>
            <w:r>
              <w:rPr>
                <w:rFonts w:ascii="Calibri Light" w:hAnsi="Calibri Light" w:eastAsia="宋体" w:cs="Calibri Light"/>
                <w:b/>
                <w:sz w:val="21"/>
                <w:szCs w:val="21"/>
                <w:lang w:eastAsia="zh-CN"/>
              </w:rPr>
              <w:t>&lt;-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0.01</w:t>
            </w:r>
            <w:r>
              <w:rPr>
                <w:rFonts w:eastAsia="宋体" w:asciiTheme="minorHAnsi" w:hAnsiTheme="minorHAnsi" w:cstheme="minorHAnsi"/>
                <w:b/>
                <w:sz w:val="21"/>
                <w:szCs w:val="21"/>
                <w:lang w:eastAsia="zh-CN"/>
              </w:rPr>
              <w:t>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&gt;150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7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4.77, 6.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0.04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0.01, 0.07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Regular physical activities (Reference: Yes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2.31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3.65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,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 -0.97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0.02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0.04, -0.01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Regular sleeping (Reference: Yes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-1.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2.41, 0.2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0.02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0.03, -0.02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Regular </w:t>
            </w:r>
            <w:r>
              <w:rPr>
                <w:rFonts w:hint="eastAsia"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meals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 (Reference: Yes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6.21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7.53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,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 -4.89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4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Actively participate in social activities (Reference: Disagre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Neutral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5.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1.63, 12.8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2, 0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Agre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8.42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2.86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,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 13.97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0.05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0.02, 0.08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Get along well with colleagues (Reference: Disagre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Neutral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11.88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5.88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17.89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10, 0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Agre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11.79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6.02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17.56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7, 0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Harmonious family relationship (Reference: Disagre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Neutral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16.81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9.70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,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 23.92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7, 0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right="840"/>
              <w:jc w:val="right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Agre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20.88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17.45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,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 24.31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0.07*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0.00, 0.13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Job title (Reference: Lecturer or below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asciiTheme="minorHAnsi" w:hAnsiTheme="minorHAnsi"/>
                <w:kern w:val="2"/>
                <w:sz w:val="21"/>
                <w:lang w:eastAsia="zh-CN"/>
              </w:rPr>
              <w:t xml:space="preserve">Associate professor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sz w:val="21"/>
                <w:szCs w:val="21"/>
                <w:lang w:eastAsia="zh-CN"/>
              </w:rPr>
              <w:t>-2.79</w:t>
            </w:r>
            <w:r>
              <w:rPr>
                <w:rFonts w:eastAsia="宋体" w:asciiTheme="minorHAnsi" w:hAnsiTheme="minorHAnsi" w:cstheme="minorHAnsi"/>
                <w:b/>
                <w:bCs/>
                <w:i/>
                <w:i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sz w:val="21"/>
                <w:szCs w:val="21"/>
                <w:lang w:eastAsia="zh-CN"/>
              </w:rPr>
              <w:t>(-5.80, 0.2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0.03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0.04, 0.02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ind w:right="630"/>
              <w:jc w:val="right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asciiTheme="minorHAnsi" w:hAnsiTheme="minorHAnsi"/>
                <w:kern w:val="2"/>
                <w:sz w:val="21"/>
                <w:lang w:eastAsia="zh-CN"/>
              </w:rPr>
              <w:t>Full professo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-3.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9.95, 2.6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3, 0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Employment contract (Reference: Permanent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Non-permanen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4.74, 5.3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1, 0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Too much pressure on teaching (Reference: Disagre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Neutral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1.66, 2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&lt;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2,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right="840"/>
              <w:jc w:val="right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Agre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2.83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4.18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,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 -1.48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3, 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Too much pressure on research (Reference: Disagre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Neutral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-1.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5.78, 3.4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8, 0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right="840"/>
              <w:jc w:val="right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Agre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-2.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7.43, 2.7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-0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9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Too much pressure on academic promotion (Reference: Disagre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Neutral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5.19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8.48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,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 -1.89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-0.01, 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right="840"/>
              <w:jc w:val="right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2"/>
                <w:lang w:eastAsia="zh-CN"/>
              </w:rPr>
              <w:t>Agre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4.74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-6.32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,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 xml:space="preserve"> -3.17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0.03*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&gt;0.00, 0.05</w:t>
            </w: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Ra</w:t>
            </w:r>
            <w:r>
              <w:rPr>
                <w:rFonts w:hint="eastAsia"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  <w:t>dom effects (Level 2)†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asciiTheme="minorHAnsi" w:hAnsiTheme="minorHAnsi" w:cstheme="minorHAnsi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3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Variance (intercept)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4.09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0.87, 19.36)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&lt;0.01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</w:pPr>
            <w:r>
              <w:rPr>
                <w:rFonts w:eastAsia="宋体" w:asciiTheme="minorHAnsi" w:hAnsiTheme="minorHAnsi" w:cstheme="minorHAnsi"/>
                <w:sz w:val="21"/>
                <w:szCs w:val="21"/>
                <w:lang w:eastAsia="zh-CN"/>
              </w:rPr>
              <w:t>(0.00, 0.13)</w:t>
            </w:r>
          </w:p>
        </w:tc>
      </w:tr>
    </w:tbl>
    <w:p>
      <w:pPr>
        <w:widowControl w:val="0"/>
        <w:spacing w:before="0" w:after="0"/>
        <w:jc w:val="both"/>
        <w:rPr>
          <w:rFonts w:ascii="Calibri" w:hAnsi="Calibri" w:eastAsia="宋体" w:cs="Calibri"/>
          <w:sz w:val="21"/>
          <w:szCs w:val="21"/>
          <w:lang w:eastAsia="zh-CN"/>
        </w:rPr>
      </w:pPr>
      <w:r>
        <w:rPr>
          <w:rFonts w:ascii="Calibri" w:hAnsi="Calibri" w:eastAsia="宋体" w:cs="Calibri"/>
          <w:sz w:val="21"/>
          <w:szCs w:val="21"/>
          <w:lang w:eastAsia="zh-CN"/>
        </w:rPr>
        <w:t xml:space="preserve">Note: * </w:t>
      </w:r>
      <w:r>
        <w:rPr>
          <w:rFonts w:ascii="Calibri" w:hAnsi="Calibri" w:eastAsia="宋体" w:cs="Calibri"/>
          <w:i/>
          <w:iCs/>
          <w:sz w:val="21"/>
          <w:szCs w:val="21"/>
          <w:lang w:eastAsia="zh-CN"/>
        </w:rPr>
        <w:t>P&lt;0.10</w:t>
      </w:r>
      <w:r>
        <w:rPr>
          <w:rFonts w:ascii="Calibri" w:hAnsi="Calibri" w:eastAsia="宋体" w:cs="Calibri"/>
          <w:sz w:val="21"/>
          <w:szCs w:val="21"/>
          <w:lang w:eastAsia="zh-CN"/>
        </w:rPr>
        <w:t xml:space="preserve">; ** </w:t>
      </w:r>
      <w:r>
        <w:rPr>
          <w:rFonts w:ascii="Calibri" w:hAnsi="Calibri" w:eastAsia="宋体" w:cs="Calibri"/>
          <w:i/>
          <w:iCs/>
          <w:sz w:val="21"/>
          <w:szCs w:val="21"/>
          <w:lang w:eastAsia="zh-CN"/>
        </w:rPr>
        <w:t>P&lt;0.05</w:t>
      </w:r>
      <w:r>
        <w:rPr>
          <w:rFonts w:ascii="Calibri" w:hAnsi="Calibri" w:eastAsia="宋体" w:cs="Calibri"/>
          <w:sz w:val="21"/>
          <w:szCs w:val="21"/>
          <w:lang w:eastAsia="zh-CN"/>
        </w:rPr>
        <w:t>; ***</w:t>
      </w:r>
      <w:r>
        <w:rPr>
          <w:rFonts w:ascii="Calibri" w:hAnsi="Calibri" w:eastAsia="宋体" w:cs="Calibri"/>
          <w:i/>
          <w:iCs/>
          <w:sz w:val="21"/>
          <w:szCs w:val="21"/>
          <w:lang w:eastAsia="zh-CN"/>
        </w:rPr>
        <w:t>P&lt;0.01</w:t>
      </w:r>
      <w:r>
        <w:rPr>
          <w:rFonts w:ascii="Calibri" w:hAnsi="Calibri" w:eastAsia="宋体" w:cs="Calibri"/>
          <w:sz w:val="21"/>
          <w:szCs w:val="21"/>
          <w:lang w:eastAsia="zh-CN"/>
        </w:rPr>
        <w:t>; ****</w:t>
      </w:r>
      <w:r>
        <w:rPr>
          <w:rFonts w:ascii="Calibri" w:hAnsi="Calibri" w:eastAsia="宋体" w:cs="Calibri"/>
          <w:i/>
          <w:iCs/>
          <w:sz w:val="21"/>
          <w:szCs w:val="21"/>
          <w:lang w:eastAsia="zh-CN"/>
        </w:rPr>
        <w:t>P&lt;0.001</w:t>
      </w:r>
    </w:p>
    <w:p>
      <w:pPr>
        <w:widowControl w:val="0"/>
        <w:spacing w:before="0" w:after="0"/>
        <w:jc w:val="both"/>
        <w:rPr>
          <w:rFonts w:ascii="Calibri" w:hAnsi="Calibri" w:eastAsia="宋体" w:cs="Calibri"/>
          <w:sz w:val="21"/>
          <w:szCs w:val="21"/>
          <w:lang w:eastAsia="zh-CN"/>
        </w:rPr>
      </w:pPr>
      <w:r>
        <w:rPr>
          <w:rFonts w:ascii="Calibri" w:hAnsi="Calibri" w:eastAsia="宋体" w:cs="Calibri"/>
          <w:sz w:val="21"/>
          <w:szCs w:val="21"/>
          <w:lang w:eastAsia="zh-CN"/>
        </w:rPr>
        <w:t>† ICC was 0.05 (0.01, 0.21) for EQ-VAS and 0.03 (&gt;0.00, 0.97) for EQ-5D index scores.</w:t>
      </w: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Calibri"/>
          <w:sz w:val="20"/>
          <w:szCs w:val="20"/>
          <w:lang w:eastAsia="zh-CN"/>
        </w:rPr>
      </w:pPr>
    </w:p>
    <w:tbl>
      <w:tblPr>
        <w:tblStyle w:val="20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6598"/>
        <w:gridCol w:w="1877"/>
        <w:gridCol w:w="2563"/>
        <w:gridCol w:w="1580"/>
        <w:gridCol w:w="19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cs="Calibri" w:asciiTheme="minorHAnsi" w:hAnsiTheme="minorHAnsi"/>
                <w:b/>
                <w:bCs/>
                <w:szCs w:val="24"/>
                <w:lang w:eastAsia="zh-CN"/>
              </w:rPr>
              <w:t>Table S3. Predictors of VAS and utility index scores transformed by Box-Cox: results of two-level linear and Tobit regression models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1422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Linear regression on VAS transformed by Box-Cox,</w:t>
            </w:r>
          </w:p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(θ=2.5)</w:t>
            </w:r>
          </w:p>
        </w:tc>
        <w:tc>
          <w:tcPr>
            <w:tcW w:w="1117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Tobit regression on utility index transformed by Box-Cox</w:t>
            </w:r>
          </w:p>
          <w:p>
            <w:pPr>
              <w:spacing w:before="0" w:after="0"/>
              <w:ind w:right="-45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(θ=6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vMerge w:val="continue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0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82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50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61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95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Fixed effects (Level 1)</w:t>
            </w:r>
          </w:p>
        </w:tc>
        <w:tc>
          <w:tcPr>
            <w:tcW w:w="60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1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Gender (Reference: Male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895.4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995.35, 2786.1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1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Age group (Years) (Reference: 21-3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31-3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618.6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2717.99, 3955.3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lang w:eastAsia="zh-CN"/>
              </w:rPr>
              <w:t>&gt;</w:t>
            </w: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-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2, 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36-4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307.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4025.00, 4639.2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lang w:eastAsia="zh-CN"/>
              </w:rPr>
              <w:t>&gt;</w:t>
            </w: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-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2,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Annual salary after-tax (Chinese Yuan) (Reference: ≤10000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100000-150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58.5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3031.00, 3148.1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&lt;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1,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&gt;150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387.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3473.36, 4248.0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1, 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Regular physical activities (Reference: Yes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-1435.81*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(-2288.53, -583.0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-0.01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(-0.02, -0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Regular sleeping (Reference: Yes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-833.8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1833.52, 165.9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-0.01*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(-0.01, -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Regular meals (Reference: Yes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-4258.00**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(-5194.01, -3321.9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lang w:eastAsia="zh-CN"/>
              </w:rPr>
              <w:t>&gt;</w:t>
            </w: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-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2, 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Actively participate in social activities (Reference: Disagree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3640.9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741.88, 8023.7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1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Agr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5773.00*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(2128.32, 9417.6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0.02*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(0.01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Get along well with colleagues (Reference: Disagree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7601.37**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(4384.83, 10817.9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3, 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Agr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7554.47**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(3994.47, 11114.4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&lt;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3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Harmonious family relationship (Reference: Disagree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10008.80**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(5691.62, 14325.9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0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2, 0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right="840"/>
              <w:jc w:val="right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Agr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12428.09**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(10095.33, 14760.8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0.04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(0.01, 0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Job title (Reference: Lecturer or below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 xml:space="preserve">Associate professor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-2184.94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(-4174.10, -195.7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-0.01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(-0.03, -0.0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ind w:right="630"/>
              <w:jc w:val="right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Full professo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-2930.0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6754.43, 894.2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1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Employment contract (Reference: Permanent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Non-permanen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357.1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3254.05, 3968.3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1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Too much pressure on teaching (Reference: Disagree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146.9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1587.16, 1881.0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hint="eastAsia" w:ascii="Calibri" w:hAnsi="Calibri" w:eastAsia="宋体" w:cs="Calibri"/>
                <w:kern w:val="2"/>
                <w:sz w:val="21"/>
                <w:lang w:eastAsia="zh-CN"/>
              </w:rPr>
              <w:t>&gt;</w:t>
            </w: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-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2,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right="840"/>
              <w:jc w:val="right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Agr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-1966.82*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(-3296.48, -637.1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-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2, 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Too much pressure on research (Reference: Disagree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-11.2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3408.20, 3385.6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&lt;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5, 0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right="840"/>
              <w:jc w:val="right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Agr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-908.9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(-3886.68, 2068.7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-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5,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Too much pressure on academic promotion (Reference: Disagree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kern w:val="2"/>
                <w:sz w:val="21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Neutra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-3540.18**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(-5522.17, -1558.1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1"/>
                <w:lang w:eastAsia="zh-CN"/>
              </w:rPr>
              <w:t>(-0.01,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right="840"/>
              <w:jc w:val="right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Agr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-3392.12**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(-4751.96, -2032.2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0.01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1"/>
                <w:lang w:eastAsia="zh-CN"/>
              </w:rPr>
              <w:t>(&lt;0.01,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  <w:t>Random effects (Level 2)†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spacing w:before="0" w:after="0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Variance (intercept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19245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(428238</w:t>
            </w:r>
            <w:r>
              <w:rPr>
                <w:rFonts w:hint="eastAsia" w:ascii="Calibri" w:hAnsi="Calibri" w:eastAsia="宋体" w:cs="Calibri"/>
                <w:sz w:val="20"/>
                <w:szCs w:val="20"/>
                <w:lang w:eastAsia="zh-CN"/>
              </w:rPr>
              <w:t>,</w:t>
            </w: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 xml:space="preserve"> 864874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hint="eastAsia" w:ascii="Calibri" w:hAnsi="Calibri" w:eastAsia="宋体" w:cs="Calibri"/>
                <w:sz w:val="20"/>
                <w:szCs w:val="20"/>
                <w:lang w:eastAsia="zh-CN"/>
              </w:rPr>
              <w:t>(</w:t>
            </w: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&lt;0.01, 0.16</w:t>
            </w: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hint="eastAsia" w:ascii="Calibri" w:hAnsi="Calibri" w:eastAsia="宋体" w:cs="Calibri"/>
                <w:b/>
                <w:sz w:val="20"/>
                <w:szCs w:val="20"/>
                <w:lang w:eastAsia="zh-CN"/>
              </w:rPr>
              <w:t>B</w:t>
            </w:r>
            <w:r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  <w:t>ox-Cox</w:t>
            </w:r>
          </w:p>
        </w:tc>
        <w:tc>
          <w:tcPr>
            <w:tcW w:w="1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hint="eastAsia"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V</w:t>
            </w: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AS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kern w:val="2"/>
                <w:sz w:val="20"/>
                <w:szCs w:val="20"/>
                <w:lang w:eastAsia="zh-CN"/>
              </w:rPr>
              <w:t>utility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8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both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b/>
                <w:sz w:val="20"/>
                <w:szCs w:val="20"/>
                <w:lang w:eastAsia="zh-CN"/>
              </w:rPr>
              <w:t>/theta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2.3</w:t>
            </w:r>
            <w:r>
              <w:rPr>
                <w:rFonts w:hint="eastAsia" w:ascii="Calibri" w:hAnsi="Calibri" w:eastAsia="宋体" w:cs="Calibri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****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hint="eastAsia" w:ascii="Calibri" w:hAnsi="Calibri" w:eastAsia="宋体" w:cs="Calibri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1.70, 3.06)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</w:pP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5.96</w:t>
            </w:r>
            <w:r>
              <w:rPr>
                <w:rFonts w:ascii="Calibri" w:hAnsi="Calibri" w:eastAsia="宋体" w:cs="Calibri"/>
                <w:sz w:val="20"/>
                <w:szCs w:val="20"/>
                <w:lang w:eastAsia="zh-CN"/>
              </w:rPr>
              <w:t>****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hint="eastAsia" w:ascii="Calibri" w:hAnsi="Calibri" w:eastAsia="宋体" w:cs="Calibri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Calibri" w:hAnsi="Calibri" w:eastAsia="宋体" w:cs="Calibri"/>
                <w:kern w:val="2"/>
                <w:sz w:val="20"/>
                <w:szCs w:val="20"/>
                <w:lang w:eastAsia="zh-CN"/>
              </w:rPr>
              <w:t>4.84, 7.08)</w:t>
            </w:r>
          </w:p>
        </w:tc>
      </w:tr>
    </w:tbl>
    <w:p>
      <w:pPr>
        <w:widowControl w:val="0"/>
        <w:spacing w:before="0" w:after="0"/>
        <w:jc w:val="both"/>
        <w:rPr>
          <w:rFonts w:ascii="Calibri" w:hAnsi="Calibri" w:eastAsia="宋体" w:cs="Calibri"/>
          <w:kern w:val="2"/>
          <w:sz w:val="21"/>
          <w:szCs w:val="21"/>
          <w:lang w:eastAsia="zh-CN"/>
        </w:rPr>
      </w:pPr>
      <w:r>
        <w:rPr>
          <w:rFonts w:ascii="Calibri" w:hAnsi="Calibri" w:eastAsia="宋体" w:cs="Calibri"/>
          <w:sz w:val="21"/>
          <w:szCs w:val="21"/>
          <w:lang w:eastAsia="zh-CN"/>
        </w:rPr>
        <w:t xml:space="preserve">Note: * </w:t>
      </w:r>
      <w:r>
        <w:rPr>
          <w:rFonts w:ascii="Calibri" w:hAnsi="Calibri" w:eastAsia="宋体" w:cs="Calibri"/>
          <w:i/>
          <w:iCs/>
          <w:sz w:val="21"/>
          <w:szCs w:val="21"/>
          <w:lang w:eastAsia="zh-CN"/>
        </w:rPr>
        <w:t>P&lt;0.10</w:t>
      </w:r>
      <w:r>
        <w:rPr>
          <w:rFonts w:ascii="Calibri" w:hAnsi="Calibri" w:eastAsia="宋体" w:cs="Calibri"/>
          <w:sz w:val="21"/>
          <w:szCs w:val="21"/>
          <w:lang w:eastAsia="zh-CN"/>
        </w:rPr>
        <w:t xml:space="preserve">; ** </w:t>
      </w:r>
      <w:r>
        <w:rPr>
          <w:rFonts w:ascii="Calibri" w:hAnsi="Calibri" w:eastAsia="宋体" w:cs="Calibri"/>
          <w:i/>
          <w:iCs/>
          <w:sz w:val="21"/>
          <w:szCs w:val="21"/>
          <w:lang w:eastAsia="zh-CN"/>
        </w:rPr>
        <w:t>P&lt;0.05</w:t>
      </w:r>
      <w:r>
        <w:rPr>
          <w:rFonts w:ascii="Calibri" w:hAnsi="Calibri" w:eastAsia="宋体" w:cs="Calibri"/>
          <w:sz w:val="21"/>
          <w:szCs w:val="21"/>
          <w:lang w:eastAsia="zh-CN"/>
        </w:rPr>
        <w:t>; ***</w:t>
      </w:r>
      <w:r>
        <w:rPr>
          <w:rFonts w:ascii="Calibri" w:hAnsi="Calibri" w:eastAsia="宋体" w:cs="Calibri"/>
          <w:i/>
          <w:iCs/>
          <w:sz w:val="21"/>
          <w:szCs w:val="21"/>
          <w:lang w:eastAsia="zh-CN"/>
        </w:rPr>
        <w:t>P&lt;0.01</w:t>
      </w:r>
      <w:r>
        <w:rPr>
          <w:rFonts w:ascii="Calibri" w:hAnsi="Calibri" w:eastAsia="宋体" w:cs="Calibri"/>
          <w:sz w:val="21"/>
          <w:szCs w:val="21"/>
          <w:lang w:eastAsia="zh-CN"/>
        </w:rPr>
        <w:t>; ****</w:t>
      </w:r>
      <w:r>
        <w:rPr>
          <w:rFonts w:ascii="Calibri" w:hAnsi="Calibri" w:eastAsia="宋体" w:cs="Calibri"/>
          <w:i/>
          <w:iCs/>
          <w:sz w:val="21"/>
          <w:szCs w:val="21"/>
          <w:lang w:eastAsia="zh-CN"/>
        </w:rPr>
        <w:t>P&lt;0.001</w:t>
      </w:r>
    </w:p>
    <w:p>
      <w:pPr>
        <w:widowControl w:val="0"/>
        <w:spacing w:before="0" w:after="0"/>
        <w:jc w:val="both"/>
        <w:rPr>
          <w:rFonts w:ascii="Calibri" w:hAnsi="Calibri" w:eastAsia="宋体" w:cs="Calibri"/>
          <w:sz w:val="21"/>
          <w:szCs w:val="21"/>
          <w:lang w:eastAsia="zh-CN"/>
        </w:rPr>
      </w:pPr>
      <w:r>
        <w:rPr>
          <w:rFonts w:ascii="Calibri" w:hAnsi="Calibri" w:eastAsia="宋体" w:cs="Calibri"/>
          <w:sz w:val="21"/>
          <w:szCs w:val="21"/>
          <w:lang w:eastAsia="zh-CN"/>
        </w:rPr>
        <w:t>† ICC was 0.05 (0.01, 0.21) for Box-Cox transformed EQ-VAS and 0.03 (&gt;0.00, 0.97) for Box-Cox transformed EQ-5D index scores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6838" w:h="11906" w:orient="landscape"/>
      <w:pgMar w:top="720" w:right="720" w:bottom="720" w:left="720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87.1pt;margin-top:529.8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jUpt3jMCAAB0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5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87.1pt;margin-top:527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CKknx8MgIAAHM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6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/>
        <w:lang w:eastAsia="zh-CN"/>
      </w:rPr>
      <w:drawing>
        <wp:inline distT="0" distB="0" distL="0" distR="0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1N7UwMTQxMzc0MzdW0lEKTi0uzszPAykwNK0FANnLgx0tAAAA"/>
    <w:docVar w:name="commondata" w:val="eyJoZGlkIjoiYjdiZTI3YTVmN2Q3ZTdlZTdjYzU3NTE5M2M2ZWIxZTgifQ=="/>
  </w:docVars>
  <w:rsids>
    <w:rsidRoot w:val="00ED20B5"/>
    <w:rsid w:val="0000160A"/>
    <w:rsid w:val="0001436A"/>
    <w:rsid w:val="00015814"/>
    <w:rsid w:val="000234D5"/>
    <w:rsid w:val="00034304"/>
    <w:rsid w:val="00035434"/>
    <w:rsid w:val="00052A14"/>
    <w:rsid w:val="000569BE"/>
    <w:rsid w:val="00063728"/>
    <w:rsid w:val="00066A18"/>
    <w:rsid w:val="00075387"/>
    <w:rsid w:val="00077D53"/>
    <w:rsid w:val="00080086"/>
    <w:rsid w:val="00086A91"/>
    <w:rsid w:val="00086EFF"/>
    <w:rsid w:val="00093504"/>
    <w:rsid w:val="000C01CD"/>
    <w:rsid w:val="000D47D8"/>
    <w:rsid w:val="000E309B"/>
    <w:rsid w:val="000E3F88"/>
    <w:rsid w:val="000F5F52"/>
    <w:rsid w:val="000F7519"/>
    <w:rsid w:val="001012A1"/>
    <w:rsid w:val="00105FD9"/>
    <w:rsid w:val="00117666"/>
    <w:rsid w:val="001260AD"/>
    <w:rsid w:val="00136A0C"/>
    <w:rsid w:val="001549D3"/>
    <w:rsid w:val="00160065"/>
    <w:rsid w:val="00177D84"/>
    <w:rsid w:val="001A5407"/>
    <w:rsid w:val="001C49D3"/>
    <w:rsid w:val="001F58D0"/>
    <w:rsid w:val="00221579"/>
    <w:rsid w:val="00257684"/>
    <w:rsid w:val="00267D18"/>
    <w:rsid w:val="00272007"/>
    <w:rsid w:val="00274347"/>
    <w:rsid w:val="002868E2"/>
    <w:rsid w:val="002869C3"/>
    <w:rsid w:val="002936E4"/>
    <w:rsid w:val="002965F5"/>
    <w:rsid w:val="002979B6"/>
    <w:rsid w:val="002A5843"/>
    <w:rsid w:val="002A6821"/>
    <w:rsid w:val="002B2794"/>
    <w:rsid w:val="002B4A57"/>
    <w:rsid w:val="002B61AB"/>
    <w:rsid w:val="002C74CA"/>
    <w:rsid w:val="003123F4"/>
    <w:rsid w:val="00330A25"/>
    <w:rsid w:val="003325E2"/>
    <w:rsid w:val="00334EAF"/>
    <w:rsid w:val="0034121B"/>
    <w:rsid w:val="003544FB"/>
    <w:rsid w:val="00375AA3"/>
    <w:rsid w:val="00381FC5"/>
    <w:rsid w:val="00382D08"/>
    <w:rsid w:val="003D2F2D"/>
    <w:rsid w:val="003E4753"/>
    <w:rsid w:val="00401058"/>
    <w:rsid w:val="00401590"/>
    <w:rsid w:val="00423481"/>
    <w:rsid w:val="004427FE"/>
    <w:rsid w:val="00447801"/>
    <w:rsid w:val="00452E9C"/>
    <w:rsid w:val="00461255"/>
    <w:rsid w:val="00472484"/>
    <w:rsid w:val="004735C8"/>
    <w:rsid w:val="00475154"/>
    <w:rsid w:val="00475277"/>
    <w:rsid w:val="00481F73"/>
    <w:rsid w:val="004939C9"/>
    <w:rsid w:val="004947A6"/>
    <w:rsid w:val="004961FF"/>
    <w:rsid w:val="004F59D4"/>
    <w:rsid w:val="00510882"/>
    <w:rsid w:val="00517A89"/>
    <w:rsid w:val="00522EEB"/>
    <w:rsid w:val="005250F2"/>
    <w:rsid w:val="00525ECA"/>
    <w:rsid w:val="00536448"/>
    <w:rsid w:val="005537C3"/>
    <w:rsid w:val="005702D1"/>
    <w:rsid w:val="00593EEA"/>
    <w:rsid w:val="005A260A"/>
    <w:rsid w:val="005A3AB6"/>
    <w:rsid w:val="005A5EEE"/>
    <w:rsid w:val="005B089C"/>
    <w:rsid w:val="005F38EC"/>
    <w:rsid w:val="006308A2"/>
    <w:rsid w:val="00631A80"/>
    <w:rsid w:val="00633E3D"/>
    <w:rsid w:val="006375C7"/>
    <w:rsid w:val="00654E8F"/>
    <w:rsid w:val="00660D05"/>
    <w:rsid w:val="00670455"/>
    <w:rsid w:val="006820B1"/>
    <w:rsid w:val="006849B8"/>
    <w:rsid w:val="006B7D14"/>
    <w:rsid w:val="006E5718"/>
    <w:rsid w:val="00700E4A"/>
    <w:rsid w:val="00701727"/>
    <w:rsid w:val="0070566C"/>
    <w:rsid w:val="00714C50"/>
    <w:rsid w:val="007218AF"/>
    <w:rsid w:val="007258C7"/>
    <w:rsid w:val="00725A7D"/>
    <w:rsid w:val="00727267"/>
    <w:rsid w:val="00733668"/>
    <w:rsid w:val="007462E9"/>
    <w:rsid w:val="00747BA8"/>
    <w:rsid w:val="007501BE"/>
    <w:rsid w:val="00777540"/>
    <w:rsid w:val="00787152"/>
    <w:rsid w:val="00790BB3"/>
    <w:rsid w:val="00794F2A"/>
    <w:rsid w:val="007A4696"/>
    <w:rsid w:val="007A5F09"/>
    <w:rsid w:val="007B55B4"/>
    <w:rsid w:val="007C206C"/>
    <w:rsid w:val="00817DD6"/>
    <w:rsid w:val="0083759F"/>
    <w:rsid w:val="00840B06"/>
    <w:rsid w:val="00885156"/>
    <w:rsid w:val="008E027D"/>
    <w:rsid w:val="009001B5"/>
    <w:rsid w:val="009151AA"/>
    <w:rsid w:val="00930C54"/>
    <w:rsid w:val="0093429D"/>
    <w:rsid w:val="00934DDD"/>
    <w:rsid w:val="00941BEB"/>
    <w:rsid w:val="00943573"/>
    <w:rsid w:val="00964134"/>
    <w:rsid w:val="00964BEA"/>
    <w:rsid w:val="00967BA5"/>
    <w:rsid w:val="00970F7D"/>
    <w:rsid w:val="009741A0"/>
    <w:rsid w:val="00994A3D"/>
    <w:rsid w:val="009968E6"/>
    <w:rsid w:val="009A0DE5"/>
    <w:rsid w:val="009C2B12"/>
    <w:rsid w:val="009E7717"/>
    <w:rsid w:val="00A174D9"/>
    <w:rsid w:val="00A307C7"/>
    <w:rsid w:val="00A52483"/>
    <w:rsid w:val="00A572D4"/>
    <w:rsid w:val="00A71BC7"/>
    <w:rsid w:val="00A82DA8"/>
    <w:rsid w:val="00A841F0"/>
    <w:rsid w:val="00AA2C47"/>
    <w:rsid w:val="00AA4D24"/>
    <w:rsid w:val="00AA7172"/>
    <w:rsid w:val="00AB6715"/>
    <w:rsid w:val="00AC4199"/>
    <w:rsid w:val="00AE1B84"/>
    <w:rsid w:val="00AE6F98"/>
    <w:rsid w:val="00B1671E"/>
    <w:rsid w:val="00B25EB8"/>
    <w:rsid w:val="00B2609E"/>
    <w:rsid w:val="00B32578"/>
    <w:rsid w:val="00B34F23"/>
    <w:rsid w:val="00B37F4D"/>
    <w:rsid w:val="00B47EDE"/>
    <w:rsid w:val="00B82CF8"/>
    <w:rsid w:val="00B9698D"/>
    <w:rsid w:val="00BC34D3"/>
    <w:rsid w:val="00BE01DB"/>
    <w:rsid w:val="00C27B72"/>
    <w:rsid w:val="00C31659"/>
    <w:rsid w:val="00C31AE8"/>
    <w:rsid w:val="00C3545E"/>
    <w:rsid w:val="00C40404"/>
    <w:rsid w:val="00C43D6C"/>
    <w:rsid w:val="00C5056E"/>
    <w:rsid w:val="00C527CA"/>
    <w:rsid w:val="00C52A7B"/>
    <w:rsid w:val="00C56BAF"/>
    <w:rsid w:val="00C679AA"/>
    <w:rsid w:val="00C75972"/>
    <w:rsid w:val="00C91D5D"/>
    <w:rsid w:val="00C932EF"/>
    <w:rsid w:val="00C93D81"/>
    <w:rsid w:val="00CB1367"/>
    <w:rsid w:val="00CB685C"/>
    <w:rsid w:val="00CD066B"/>
    <w:rsid w:val="00CE4FEE"/>
    <w:rsid w:val="00CF5AE6"/>
    <w:rsid w:val="00D060CF"/>
    <w:rsid w:val="00D33887"/>
    <w:rsid w:val="00D36A05"/>
    <w:rsid w:val="00D73B52"/>
    <w:rsid w:val="00D86782"/>
    <w:rsid w:val="00D92F4F"/>
    <w:rsid w:val="00DB40D5"/>
    <w:rsid w:val="00DB59C3"/>
    <w:rsid w:val="00DC259A"/>
    <w:rsid w:val="00DE01D4"/>
    <w:rsid w:val="00DE23E8"/>
    <w:rsid w:val="00E029BF"/>
    <w:rsid w:val="00E2644C"/>
    <w:rsid w:val="00E32C1E"/>
    <w:rsid w:val="00E52377"/>
    <w:rsid w:val="00E537AD"/>
    <w:rsid w:val="00E5520E"/>
    <w:rsid w:val="00E64E17"/>
    <w:rsid w:val="00E70BB8"/>
    <w:rsid w:val="00E866C9"/>
    <w:rsid w:val="00EA3D3C"/>
    <w:rsid w:val="00EC090A"/>
    <w:rsid w:val="00EC5951"/>
    <w:rsid w:val="00ED20B5"/>
    <w:rsid w:val="00ED7FCF"/>
    <w:rsid w:val="00EF5F86"/>
    <w:rsid w:val="00F054A8"/>
    <w:rsid w:val="00F46900"/>
    <w:rsid w:val="00F61D89"/>
    <w:rsid w:val="00F67FBD"/>
    <w:rsid w:val="00FB21BA"/>
    <w:rsid w:val="00FB3B32"/>
    <w:rsid w:val="081B0624"/>
    <w:rsid w:val="1EF3328A"/>
    <w:rsid w:val="20B04CC0"/>
    <w:rsid w:val="238D35A7"/>
    <w:rsid w:val="417B255F"/>
    <w:rsid w:val="48F21597"/>
    <w:rsid w:val="6727446C"/>
    <w:rsid w:val="71126EEE"/>
    <w:rsid w:val="7777235C"/>
    <w:rsid w:val="786F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0"/>
      </w:numPr>
      <w:spacing w:before="240"/>
      <w:contextualSpacing w:val="0"/>
      <w:jc w:val="center"/>
      <w:outlineLvl w:val="0"/>
    </w:pPr>
    <w:rPr>
      <w:b/>
      <w:lang w:eastAsia="zh-CN"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uiPriority w:val="99"/>
    <w:rPr>
      <w:rFonts w:eastAsia="宋体" w:cs="Times New Roman"/>
      <w:sz w:val="20"/>
      <w:szCs w:val="20"/>
      <w:lang w:eastAsia="zh-CN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  <w:lang w:eastAsia="zh-CN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89BF39F-2BE3-4780-A19F-334DE6E8624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980</Words>
  <Characters>6446</Characters>
  <Lines>55</Lines>
  <Paragraphs>15</Paragraphs>
  <TotalTime>30</TotalTime>
  <ScaleCrop>false</ScaleCrop>
  <LinksUpToDate>false</LinksUpToDate>
  <CharactersWithSpaces>697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13:39:00Z</dcterms:created>
  <dc:creator>Frontiers Media SA</dc:creator>
  <cp:lastModifiedBy>YF</cp:lastModifiedBy>
  <cp:lastPrinted>2013-10-03T12:51:00Z</cp:lastPrinted>
  <dcterms:modified xsi:type="dcterms:W3CDTF">2022-11-01T05:26:40Z</dcterms:modified>
  <cp:revision>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6bdf5036a158ed1614daf903f7a13bda4fb1c9b1bce13a883a3fa7f178a293</vt:lpwstr>
  </property>
  <property fmtid="{D5CDD505-2E9C-101B-9397-08002B2CF9AE}" pid="3" name="KSOProductBuildVer">
    <vt:lpwstr>2052-11.1.0.12598</vt:lpwstr>
  </property>
  <property fmtid="{D5CDD505-2E9C-101B-9397-08002B2CF9AE}" pid="4" name="ICV">
    <vt:lpwstr>EA3EF037C12D4D3D978522EF287A785D</vt:lpwstr>
  </property>
</Properties>
</file>